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E7442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D2452" w:rsidRDefault="004D24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53100" cy="3073704"/>
            <wp:effectExtent l="0" t="0" r="0" b="0"/>
            <wp:docPr id="6" name="Picture 6" descr="C:\Users\zhc860\AppData\Local\Microsoft\Windows\INetCache\Content.Word\IBS-bowhead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zhc860\AppData\Local\Microsoft\Windows\INetCache\Content.Word\IBS-bowheadma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812" cy="3085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452" w:rsidRDefault="004D24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25" w:rsidRDefault="005A0261" w:rsidP="006B6A2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</w:t>
      </w:r>
      <w:r w:rsidR="00AA31B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Sliding window pairwise comparisons produced using the bowhead whale as </w:t>
      </w:r>
      <w:r w:rsidR="00F76CCE">
        <w:rPr>
          <w:rFonts w:ascii="Times New Roman" w:eastAsia="Times New Roman" w:hAnsi="Times New Roman" w:cs="Times New Roman"/>
          <w:sz w:val="24"/>
          <w:szCs w:val="24"/>
        </w:rPr>
        <w:t>the mapping reference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. 100kb non-overlapping window identity-by-state, pairwise distance comparisons between each species pair. </w:t>
      </w:r>
      <w:bookmarkStart w:id="0" w:name="_GoBack"/>
      <w:bookmarkEnd w:id="0"/>
    </w:p>
    <w:sectPr w:rsidR="00E74425" w:rsidSect="005A026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37507E"/>
    <w:rsid w:val="00465653"/>
    <w:rsid w:val="004D2452"/>
    <w:rsid w:val="004E233C"/>
    <w:rsid w:val="005772A3"/>
    <w:rsid w:val="005A0261"/>
    <w:rsid w:val="00645E6C"/>
    <w:rsid w:val="00662335"/>
    <w:rsid w:val="006A619E"/>
    <w:rsid w:val="006B6A29"/>
    <w:rsid w:val="007914D0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928BF-7B96-4A09-A7B6-F2EA8240A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6:00Z</dcterms:created>
  <dcterms:modified xsi:type="dcterms:W3CDTF">2019-08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